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BEEA12" w14:textId="1C6D0FCE" w:rsidR="00A42D20" w:rsidRDefault="00BC0D94" w:rsidP="001D77D3">
      <w:pPr>
        <w:spacing w:beforeLines="50" w:before="156" w:afterLines="50" w:after="156"/>
        <w:rPr>
          <w:rFonts w:ascii="Times New Roman" w:hAnsi="Times New Roman" w:cs="Times New Roman"/>
          <w:sz w:val="24"/>
          <w:szCs w:val="24"/>
        </w:rPr>
      </w:pPr>
      <w:r w:rsidRPr="00BC0D94"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BC0D9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BC0D94">
        <w:rPr>
          <w:rFonts w:ascii="Times New Roman" w:hAnsi="Times New Roman" w:cs="Times New Roman"/>
          <w:sz w:val="24"/>
          <w:szCs w:val="24"/>
        </w:rPr>
        <w:t>Primer sequences for qPCR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1276"/>
        <w:gridCol w:w="2835"/>
        <w:gridCol w:w="2914"/>
      </w:tblGrid>
      <w:tr w:rsidR="00BC0D94" w:rsidRPr="002C03D4" w14:paraId="4D4BAA0E" w14:textId="77777777" w:rsidTr="009A2291"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2D98C5" w14:textId="207B6E8A" w:rsidR="00BC0D94" w:rsidRPr="002C03D4" w:rsidRDefault="00BC0D94" w:rsidP="001D77D3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3D4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4AB719" w14:textId="76BB943F" w:rsidR="00BC0D94" w:rsidRPr="002C03D4" w:rsidRDefault="00BC0D94" w:rsidP="001D77D3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3D4">
              <w:rPr>
                <w:rFonts w:ascii="Times New Roman" w:hAnsi="Times New Roman" w:cs="Times New Roman"/>
                <w:sz w:val="24"/>
                <w:szCs w:val="24"/>
              </w:rPr>
              <w:t>Genom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5F2BE6" w14:textId="6CEEBB88" w:rsidR="00BC0D94" w:rsidRPr="002C03D4" w:rsidRDefault="00BC0D94" w:rsidP="001D77D3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3D4"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2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23ED1A" w14:textId="0817866A" w:rsidR="00BC0D94" w:rsidRPr="002C03D4" w:rsidRDefault="00BC0D94" w:rsidP="001D77D3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3D4"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</w:tr>
      <w:tr w:rsidR="00BC0D94" w:rsidRPr="002C03D4" w14:paraId="2B8F8B50" w14:textId="77777777" w:rsidTr="009A2291"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C7A9FC" w14:textId="7569A8EB" w:rsidR="00BC0D94" w:rsidRPr="002C03D4" w:rsidRDefault="00BC0D94" w:rsidP="001D77D3">
            <w:pPr>
              <w:spacing w:line="288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C03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YBB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D10CA8" w14:textId="57C7E9F0" w:rsidR="00BC0D94" w:rsidRPr="002C03D4" w:rsidRDefault="00BC0D94" w:rsidP="001D77D3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3D4">
              <w:rPr>
                <w:rFonts w:ascii="Times New Roman" w:hAnsi="Times New Roman" w:cs="Times New Roman"/>
                <w:sz w:val="24"/>
                <w:szCs w:val="24"/>
              </w:rPr>
              <w:t>Homo sapien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DF2FEB" w14:textId="36663BE5" w:rsidR="00BC0D94" w:rsidRPr="002C03D4" w:rsidRDefault="00BC0D94" w:rsidP="001D77D3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3D4">
              <w:rPr>
                <w:rFonts w:ascii="Times New Roman" w:hAnsi="Times New Roman" w:cs="Times New Roman"/>
                <w:sz w:val="24"/>
                <w:szCs w:val="24"/>
              </w:rPr>
              <w:t>CAGCGTGAAGGTCTCCAGTG</w:t>
            </w:r>
          </w:p>
        </w:tc>
        <w:tc>
          <w:tcPr>
            <w:tcW w:w="29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3E2EA0" w14:textId="05EE978A" w:rsidR="00BC0D94" w:rsidRPr="002C03D4" w:rsidRDefault="00BC0D94" w:rsidP="001D77D3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3D4">
              <w:rPr>
                <w:rFonts w:ascii="Times New Roman" w:hAnsi="Times New Roman" w:cs="Times New Roman"/>
                <w:sz w:val="24"/>
                <w:szCs w:val="24"/>
              </w:rPr>
              <w:t>GACTGCATCTGTGGCTGGAA</w:t>
            </w:r>
          </w:p>
        </w:tc>
      </w:tr>
      <w:tr w:rsidR="00BC0D94" w:rsidRPr="002C03D4" w14:paraId="2EA2C6FD" w14:textId="77777777" w:rsidTr="009A2291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05813" w14:textId="552CF494" w:rsidR="00BC0D94" w:rsidRPr="002C03D4" w:rsidRDefault="00BC0D94" w:rsidP="001D77D3">
            <w:pPr>
              <w:spacing w:line="288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C03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YG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FACD8" w14:textId="281D5E72" w:rsidR="00BC0D94" w:rsidRPr="002C03D4" w:rsidRDefault="00BC0D94" w:rsidP="001D77D3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3D4">
              <w:rPr>
                <w:rFonts w:ascii="Times New Roman" w:hAnsi="Times New Roman" w:cs="Times New Roman"/>
                <w:sz w:val="24"/>
                <w:szCs w:val="24"/>
              </w:rPr>
              <w:t>Homo sapien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68913" w14:textId="21801253" w:rsidR="00BC0D94" w:rsidRPr="002C03D4" w:rsidRDefault="00BC0D94" w:rsidP="001D77D3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3D4">
              <w:rPr>
                <w:rFonts w:ascii="Times New Roman" w:hAnsi="Times New Roman" w:cs="Times New Roman"/>
                <w:sz w:val="24"/>
                <w:szCs w:val="24"/>
              </w:rPr>
              <w:t>CCTGTCTTCAGGACCGCTTC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576FE" w14:textId="11AD3E8F" w:rsidR="00BC0D94" w:rsidRPr="002C03D4" w:rsidRDefault="00BC0D94" w:rsidP="001D77D3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3D4">
              <w:rPr>
                <w:rFonts w:ascii="Times New Roman" w:hAnsi="Times New Roman" w:cs="Times New Roman"/>
                <w:sz w:val="24"/>
                <w:szCs w:val="24"/>
              </w:rPr>
              <w:t>CCCTGGCATCAGCAGGTACT</w:t>
            </w:r>
          </w:p>
        </w:tc>
      </w:tr>
      <w:tr w:rsidR="002C03D4" w:rsidRPr="002C03D4" w14:paraId="0A1B07A3" w14:textId="77777777" w:rsidTr="009A2291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8636C" w14:textId="6398EE9A" w:rsidR="002C03D4" w:rsidRPr="002C03D4" w:rsidRDefault="002C03D4" w:rsidP="002C03D4">
            <w:pPr>
              <w:spacing w:line="288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C03D4">
              <w:rPr>
                <w:rFonts w:ascii="Times New Roman" w:eastAsia="微软雅黑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PSEN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B0F82" w14:textId="67212B36" w:rsidR="002C03D4" w:rsidRPr="002C03D4" w:rsidRDefault="002C03D4" w:rsidP="002C03D4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3D4">
              <w:rPr>
                <w:rFonts w:ascii="Times New Roman" w:hAnsi="Times New Roman" w:cs="Times New Roman"/>
                <w:sz w:val="24"/>
                <w:szCs w:val="24"/>
              </w:rPr>
              <w:t>Homo sapien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ED002" w14:textId="63DBC170" w:rsidR="002C03D4" w:rsidRPr="002C03D4" w:rsidRDefault="002C03D4" w:rsidP="002C03D4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3D4"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TGGAGCGAGTGTCCAATGAG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EB824" w14:textId="60D14F0E" w:rsidR="002C03D4" w:rsidRPr="002C03D4" w:rsidRDefault="002C03D4" w:rsidP="002C03D4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3D4"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CGCCAGACATAGCCTTTGAT</w:t>
            </w:r>
          </w:p>
        </w:tc>
      </w:tr>
      <w:tr w:rsidR="002C03D4" w:rsidRPr="002C03D4" w14:paraId="65785DE8" w14:textId="77777777" w:rsidTr="009A2291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7CD00" w14:textId="5D388C89" w:rsidR="002C03D4" w:rsidRPr="002C03D4" w:rsidRDefault="002C03D4" w:rsidP="002C03D4">
            <w:pPr>
              <w:spacing w:line="288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C03D4">
              <w:rPr>
                <w:rFonts w:ascii="Times New Roman" w:eastAsia="微软雅黑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PSEN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04593" w14:textId="7E83ABCD" w:rsidR="002C03D4" w:rsidRPr="002C03D4" w:rsidRDefault="002C03D4" w:rsidP="002C03D4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3D4">
              <w:rPr>
                <w:rFonts w:ascii="Times New Roman" w:hAnsi="Times New Roman" w:cs="Times New Roman"/>
                <w:sz w:val="24"/>
                <w:szCs w:val="24"/>
              </w:rPr>
              <w:t>Homo sapien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A0AAC" w14:textId="3F9D14F2" w:rsidR="002C03D4" w:rsidRPr="002C03D4" w:rsidRDefault="002C03D4" w:rsidP="002C03D4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3D4"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GTGTGTGATGAGCGGACG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81C0A" w14:textId="2C390047" w:rsidR="002C03D4" w:rsidRPr="002C03D4" w:rsidRDefault="002C03D4" w:rsidP="002C03D4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3D4"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CTGGGCAGTGTTCTCTCCAT</w:t>
            </w:r>
          </w:p>
        </w:tc>
      </w:tr>
      <w:tr w:rsidR="002C03D4" w:rsidRPr="002C03D4" w14:paraId="6F77BA53" w14:textId="77777777" w:rsidTr="009A2291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7109A" w14:textId="2EABE8CF" w:rsidR="002C03D4" w:rsidRPr="002C03D4" w:rsidRDefault="002C03D4" w:rsidP="002C03D4">
            <w:pPr>
              <w:spacing w:line="288" w:lineRule="auto"/>
              <w:rPr>
                <w:rFonts w:ascii="Times New Roman" w:eastAsia="微软雅黑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2C03D4">
              <w:rPr>
                <w:rFonts w:ascii="Times New Roman" w:eastAsia="微软雅黑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APH1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4EA23" w14:textId="5FF0CE5B" w:rsidR="002C03D4" w:rsidRPr="002C03D4" w:rsidRDefault="002C03D4" w:rsidP="002C03D4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3D4">
              <w:rPr>
                <w:rFonts w:ascii="Times New Roman" w:hAnsi="Times New Roman" w:cs="Times New Roman"/>
                <w:sz w:val="24"/>
                <w:szCs w:val="24"/>
              </w:rPr>
              <w:t>Homo sapien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74D35" w14:textId="392347B8" w:rsidR="002C03D4" w:rsidRPr="002C03D4" w:rsidRDefault="002C03D4" w:rsidP="002C03D4">
            <w:pPr>
              <w:spacing w:line="288" w:lineRule="auto"/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C03D4"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GAGCCGTTGCGTATCATCTT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9B3E8" w14:textId="24443F32" w:rsidR="002C03D4" w:rsidRPr="002C03D4" w:rsidRDefault="002C03D4" w:rsidP="002C03D4">
            <w:pPr>
              <w:spacing w:line="288" w:lineRule="auto"/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C03D4"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CAAACAAGGGACGAAATCAGT</w:t>
            </w:r>
          </w:p>
        </w:tc>
      </w:tr>
      <w:tr w:rsidR="002C03D4" w:rsidRPr="002C03D4" w14:paraId="59B5D078" w14:textId="77777777" w:rsidTr="009A2291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7D178" w14:textId="3636CECC" w:rsidR="002C03D4" w:rsidRPr="002C03D4" w:rsidRDefault="002C03D4" w:rsidP="002C03D4">
            <w:pPr>
              <w:spacing w:line="288" w:lineRule="auto"/>
              <w:rPr>
                <w:rFonts w:ascii="Times New Roman" w:eastAsia="微软雅黑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2C03D4">
              <w:rPr>
                <w:rFonts w:ascii="Times New Roman" w:eastAsia="微软雅黑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DLL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B995E" w14:textId="342974FE" w:rsidR="002C03D4" w:rsidRPr="002C03D4" w:rsidRDefault="002C03D4" w:rsidP="002C03D4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3D4">
              <w:rPr>
                <w:rFonts w:ascii="Times New Roman" w:hAnsi="Times New Roman" w:cs="Times New Roman"/>
                <w:sz w:val="24"/>
                <w:szCs w:val="24"/>
              </w:rPr>
              <w:t>Homo sapien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7B4DD" w14:textId="27BDC164" w:rsidR="002C03D4" w:rsidRPr="002C03D4" w:rsidRDefault="002C03D4" w:rsidP="002C03D4">
            <w:pPr>
              <w:spacing w:line="288" w:lineRule="auto"/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C03D4"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ATTCTCCTGATGACCTCGCA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27D19" w14:textId="6A0396B5" w:rsidR="002C03D4" w:rsidRPr="002C03D4" w:rsidRDefault="002C03D4" w:rsidP="002C03D4">
            <w:pPr>
              <w:spacing w:line="288" w:lineRule="auto"/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C03D4"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CCGTAGTAGTGTTCGTCACA</w:t>
            </w:r>
          </w:p>
        </w:tc>
      </w:tr>
      <w:tr w:rsidR="002C03D4" w:rsidRPr="002C03D4" w14:paraId="63436B31" w14:textId="77777777" w:rsidTr="009A2291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4EC2C" w14:textId="4B4036F8" w:rsidR="002C03D4" w:rsidRPr="002C03D4" w:rsidRDefault="002C03D4" w:rsidP="002C03D4">
            <w:pPr>
              <w:spacing w:line="288" w:lineRule="auto"/>
              <w:rPr>
                <w:rFonts w:ascii="Times New Roman" w:eastAsia="微软雅黑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2C03D4">
              <w:rPr>
                <w:rFonts w:ascii="Times New Roman" w:eastAsia="微软雅黑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MA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50B47" w14:textId="3579F862" w:rsidR="002C03D4" w:rsidRPr="002C03D4" w:rsidRDefault="002C03D4" w:rsidP="002C03D4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3D4">
              <w:rPr>
                <w:rFonts w:ascii="Times New Roman" w:hAnsi="Times New Roman" w:cs="Times New Roman"/>
                <w:sz w:val="24"/>
                <w:szCs w:val="24"/>
              </w:rPr>
              <w:t>Homo sapien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EA4F1" w14:textId="3F188060" w:rsidR="002C03D4" w:rsidRPr="002C03D4" w:rsidRDefault="002C03D4" w:rsidP="002C03D4">
            <w:pPr>
              <w:spacing w:line="288" w:lineRule="auto"/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C03D4"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AGCAAGGAGGAGGTGATCC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A9F05" w14:textId="4B6F04F4" w:rsidR="002C03D4" w:rsidRPr="002C03D4" w:rsidRDefault="002C03D4" w:rsidP="002C03D4">
            <w:pPr>
              <w:spacing w:line="288" w:lineRule="auto"/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C03D4"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CTGGTTCTTCTCCGACTCC</w:t>
            </w:r>
          </w:p>
        </w:tc>
      </w:tr>
      <w:tr w:rsidR="002C03D4" w:rsidRPr="002C03D4" w14:paraId="3B63CC38" w14:textId="77777777" w:rsidTr="009A2291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67297" w14:textId="084F37BD" w:rsidR="002C03D4" w:rsidRPr="00370900" w:rsidRDefault="00370900" w:rsidP="002C03D4">
            <w:pPr>
              <w:spacing w:line="288" w:lineRule="auto"/>
              <w:rPr>
                <w:rFonts w:ascii="Times New Roman" w:eastAsia="微软雅黑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37090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DKN1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6D661" w14:textId="233AA5B7" w:rsidR="002C03D4" w:rsidRPr="002C03D4" w:rsidRDefault="002C03D4" w:rsidP="002C03D4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3D4">
              <w:rPr>
                <w:rFonts w:ascii="Times New Roman" w:hAnsi="Times New Roman" w:cs="Times New Roman"/>
                <w:sz w:val="24"/>
                <w:szCs w:val="24"/>
              </w:rPr>
              <w:t>Homo sapien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B4B0B" w14:textId="1DCB2556" w:rsidR="002C03D4" w:rsidRPr="002C03D4" w:rsidRDefault="002C03D4" w:rsidP="002C03D4">
            <w:pPr>
              <w:spacing w:line="288" w:lineRule="auto"/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C03D4"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CGGCGATCAAGAAGCTGT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A8598" w14:textId="4AAA726D" w:rsidR="002C03D4" w:rsidRPr="002C03D4" w:rsidRDefault="002C03D4" w:rsidP="002C03D4">
            <w:pPr>
              <w:spacing w:line="288" w:lineRule="auto"/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C03D4"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CTTGGCGAAGAAATCGGAGA</w:t>
            </w:r>
          </w:p>
        </w:tc>
      </w:tr>
      <w:tr w:rsidR="002C03D4" w:rsidRPr="002C03D4" w14:paraId="1378438A" w14:textId="77777777" w:rsidTr="009A2291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8E1B4" w14:textId="41D500CC" w:rsidR="002C03D4" w:rsidRPr="002C03D4" w:rsidRDefault="002C03D4" w:rsidP="002C03D4">
            <w:pPr>
              <w:spacing w:line="288" w:lineRule="auto"/>
              <w:rPr>
                <w:rFonts w:ascii="Times New Roman" w:eastAsia="微软雅黑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2C03D4">
              <w:rPr>
                <w:rFonts w:ascii="Times New Roman" w:eastAsia="微软雅黑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HES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78FC8" w14:textId="5780EEBD" w:rsidR="002C03D4" w:rsidRPr="002C03D4" w:rsidRDefault="002C03D4" w:rsidP="002C03D4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3D4">
              <w:rPr>
                <w:rFonts w:ascii="Times New Roman" w:hAnsi="Times New Roman" w:cs="Times New Roman"/>
                <w:sz w:val="24"/>
                <w:szCs w:val="24"/>
              </w:rPr>
              <w:t>Homo sapien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3B9E2" w14:textId="5046136E" w:rsidR="002C03D4" w:rsidRPr="002C03D4" w:rsidRDefault="002C03D4" w:rsidP="002C03D4">
            <w:pPr>
              <w:spacing w:line="288" w:lineRule="auto"/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C03D4"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CAACACGACACCGGATAAAC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EDEDA" w14:textId="245E023B" w:rsidR="002C03D4" w:rsidRPr="002C03D4" w:rsidRDefault="002C03D4" w:rsidP="002C03D4">
            <w:pPr>
              <w:spacing w:line="288" w:lineRule="auto"/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C03D4"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CCGCGAGCTATCTTTCTTCA</w:t>
            </w:r>
          </w:p>
        </w:tc>
      </w:tr>
      <w:tr w:rsidR="00ED736E" w:rsidRPr="002C03D4" w14:paraId="1D113E5A" w14:textId="77777777" w:rsidTr="009A2291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D7473" w14:textId="6BE2DF09" w:rsidR="00ED736E" w:rsidRPr="002C03D4" w:rsidRDefault="00ED736E" w:rsidP="00ED736E">
            <w:pPr>
              <w:spacing w:line="288" w:lineRule="auto"/>
              <w:rPr>
                <w:rFonts w:ascii="Times New Roman" w:eastAsia="微软雅黑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 w:hint="eastAsia"/>
                <w:i/>
                <w:iCs/>
                <w:color w:val="222222"/>
                <w:sz w:val="24"/>
                <w:szCs w:val="24"/>
                <w:shd w:val="clear" w:color="auto" w:fill="FFFFFF"/>
              </w:rPr>
              <w:t>HES</w:t>
            </w:r>
            <w:r>
              <w:rPr>
                <w:rFonts w:ascii="Times New Roman" w:eastAsia="微软雅黑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92A2E" w14:textId="30C7E3C8" w:rsidR="00ED736E" w:rsidRPr="002C03D4" w:rsidRDefault="00ED736E" w:rsidP="00ED736E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3D4">
              <w:rPr>
                <w:rFonts w:ascii="Times New Roman" w:hAnsi="Times New Roman" w:cs="Times New Roman"/>
                <w:sz w:val="24"/>
                <w:szCs w:val="24"/>
              </w:rPr>
              <w:t>Homo sapien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425B7" w14:textId="76560374" w:rsidR="00ED736E" w:rsidRPr="002C03D4" w:rsidRDefault="00ED736E" w:rsidP="00ED736E">
            <w:pPr>
              <w:spacing w:line="288" w:lineRule="auto"/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ED736E"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AAAAACCGACTGCGGAAGC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7B2C0" w14:textId="32373D00" w:rsidR="00ED736E" w:rsidRPr="002C03D4" w:rsidRDefault="00ED736E" w:rsidP="00ED736E">
            <w:pPr>
              <w:spacing w:line="288" w:lineRule="auto"/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ED736E"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ACGAAGGCTTTGCTGTGCT</w:t>
            </w:r>
          </w:p>
        </w:tc>
      </w:tr>
      <w:tr w:rsidR="00ED736E" w:rsidRPr="002C03D4" w14:paraId="1A39DBD7" w14:textId="77777777" w:rsidTr="009A2291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EC5D4" w14:textId="41CFF933" w:rsidR="00ED736E" w:rsidRPr="002C03D4" w:rsidRDefault="00ED736E" w:rsidP="00ED736E">
            <w:pPr>
              <w:spacing w:line="288" w:lineRule="auto"/>
              <w:rPr>
                <w:rFonts w:ascii="Times New Roman" w:eastAsia="微软雅黑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 w:hint="eastAsia"/>
                <w:i/>
                <w:iCs/>
                <w:color w:val="222222"/>
                <w:sz w:val="24"/>
                <w:szCs w:val="24"/>
                <w:shd w:val="clear" w:color="auto" w:fill="FFFFFF"/>
              </w:rPr>
              <w:t>HEY</w:t>
            </w:r>
            <w:r>
              <w:rPr>
                <w:rFonts w:ascii="Times New Roman" w:eastAsia="微软雅黑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850D2" w14:textId="7F7A3FFA" w:rsidR="00ED736E" w:rsidRPr="002C03D4" w:rsidRDefault="00ED736E" w:rsidP="00ED736E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3D4">
              <w:rPr>
                <w:rFonts w:ascii="Times New Roman" w:hAnsi="Times New Roman" w:cs="Times New Roman"/>
                <w:sz w:val="24"/>
                <w:szCs w:val="24"/>
              </w:rPr>
              <w:t>Homo sapien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17D55" w14:textId="31CDD397" w:rsidR="00ED736E" w:rsidRPr="002C03D4" w:rsidRDefault="00ED736E" w:rsidP="00ED736E">
            <w:pPr>
              <w:spacing w:line="288" w:lineRule="auto"/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ED736E"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TTCGGCTCTAGGTTCCATGT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1CEDD" w14:textId="24475B5D" w:rsidR="00ED736E" w:rsidRPr="002C03D4" w:rsidRDefault="00ED736E" w:rsidP="00ED736E">
            <w:pPr>
              <w:spacing w:line="288" w:lineRule="auto"/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ED736E"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GTCGGCGCTTCTCAATTATTC</w:t>
            </w:r>
          </w:p>
        </w:tc>
      </w:tr>
      <w:tr w:rsidR="00ED736E" w:rsidRPr="002C03D4" w14:paraId="043A254E" w14:textId="77777777" w:rsidTr="009A2291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91C83" w14:textId="7B6E62A9" w:rsidR="00ED736E" w:rsidRPr="002C03D4" w:rsidRDefault="00ED736E" w:rsidP="00ED736E">
            <w:pPr>
              <w:spacing w:line="288" w:lineRule="auto"/>
              <w:rPr>
                <w:rFonts w:ascii="Times New Roman" w:eastAsia="微软雅黑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 w:hint="eastAsia"/>
                <w:i/>
                <w:iCs/>
                <w:color w:val="222222"/>
                <w:sz w:val="24"/>
                <w:szCs w:val="24"/>
                <w:shd w:val="clear" w:color="auto" w:fill="FFFFFF"/>
              </w:rPr>
              <w:t>HEY</w:t>
            </w:r>
            <w:r>
              <w:rPr>
                <w:rFonts w:ascii="Times New Roman" w:eastAsia="微软雅黑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785A3" w14:textId="0FF54F3C" w:rsidR="00ED736E" w:rsidRPr="002C03D4" w:rsidRDefault="00ED736E" w:rsidP="00ED736E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3D4">
              <w:rPr>
                <w:rFonts w:ascii="Times New Roman" w:hAnsi="Times New Roman" w:cs="Times New Roman"/>
                <w:sz w:val="24"/>
                <w:szCs w:val="24"/>
              </w:rPr>
              <w:t>Homo sapien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E92F6" w14:textId="0EE72A94" w:rsidR="00ED736E" w:rsidRPr="002C03D4" w:rsidRDefault="00ED736E" w:rsidP="00ED736E">
            <w:pPr>
              <w:spacing w:line="288" w:lineRule="auto"/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ED736E"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AGGCGTCGGGATCGGATAA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8AB8E" w14:textId="74D79B7F" w:rsidR="00ED736E" w:rsidRPr="002C03D4" w:rsidRDefault="00ED736E" w:rsidP="00ED736E">
            <w:pPr>
              <w:spacing w:line="288" w:lineRule="auto"/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ED736E"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GAGCGTGTGCGTCAAAGTAG</w:t>
            </w:r>
          </w:p>
        </w:tc>
      </w:tr>
      <w:tr w:rsidR="00ED736E" w:rsidRPr="002C03D4" w14:paraId="37BC9842" w14:textId="77777777" w:rsidTr="009A2291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8B426" w14:textId="7A12AFA5" w:rsidR="00ED736E" w:rsidRPr="002C03D4" w:rsidRDefault="00ED736E" w:rsidP="00ED736E">
            <w:pPr>
              <w:spacing w:line="288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C03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PD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3E049" w14:textId="5ACE2E94" w:rsidR="00ED736E" w:rsidRPr="002C03D4" w:rsidRDefault="00ED736E" w:rsidP="00ED736E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3D4">
              <w:rPr>
                <w:rFonts w:ascii="Times New Roman" w:hAnsi="Times New Roman" w:cs="Times New Roman"/>
                <w:sz w:val="24"/>
                <w:szCs w:val="24"/>
              </w:rPr>
              <w:t>Homo sapien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01921" w14:textId="3AAE0E2E" w:rsidR="00ED736E" w:rsidRPr="002C03D4" w:rsidRDefault="00ED736E" w:rsidP="00ED736E">
            <w:pPr>
              <w:spacing w:line="288" w:lineRule="auto"/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C03D4"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AAGGTGAAGGTCGGAGTC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0BAD7" w14:textId="215D65A1" w:rsidR="00ED736E" w:rsidRPr="002C03D4" w:rsidRDefault="00ED736E" w:rsidP="00ED736E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3D4"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AAGATGGTGATGGGATTTC</w:t>
            </w:r>
          </w:p>
        </w:tc>
      </w:tr>
      <w:tr w:rsidR="00ED736E" w:rsidRPr="002C03D4" w14:paraId="4190AEA4" w14:textId="77777777" w:rsidTr="009A2291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9E0C2" w14:textId="394F60F5" w:rsidR="00ED736E" w:rsidRPr="002C03D4" w:rsidRDefault="00ED736E" w:rsidP="00ED736E">
            <w:pPr>
              <w:spacing w:line="288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C03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ybb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068F0" w14:textId="42B05E89" w:rsidR="00ED736E" w:rsidRPr="002C03D4" w:rsidRDefault="00ED736E" w:rsidP="00ED736E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3D4">
              <w:rPr>
                <w:rFonts w:ascii="Times New Roman" w:hAnsi="Times New Roman" w:cs="Times New Roman"/>
                <w:sz w:val="24"/>
                <w:szCs w:val="24"/>
              </w:rPr>
              <w:t>Mus musculu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69FB2" w14:textId="05EE44CA" w:rsidR="00ED736E" w:rsidRPr="002C03D4" w:rsidRDefault="00ED736E" w:rsidP="00ED736E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3D4">
              <w:rPr>
                <w:rFonts w:ascii="Times New Roman" w:hAnsi="Times New Roman" w:cs="Times New Roman"/>
                <w:sz w:val="24"/>
                <w:szCs w:val="24"/>
              </w:rPr>
              <w:t>GTCTTCGAGCAGGAAAACTTT C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947B5" w14:textId="07846632" w:rsidR="00ED736E" w:rsidRPr="002C03D4" w:rsidRDefault="00ED736E" w:rsidP="00ED736E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3D4">
              <w:rPr>
                <w:rFonts w:ascii="Times New Roman" w:hAnsi="Times New Roman" w:cs="Times New Roman"/>
                <w:sz w:val="24"/>
                <w:szCs w:val="24"/>
              </w:rPr>
              <w:t>CTTCTCCAGGACAAACATCTC T</w:t>
            </w:r>
          </w:p>
        </w:tc>
      </w:tr>
      <w:tr w:rsidR="00ED736E" w:rsidRPr="002C03D4" w14:paraId="3B070223" w14:textId="77777777" w:rsidTr="009A2291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892C8" w14:textId="69B16631" w:rsidR="00ED736E" w:rsidRPr="002C03D4" w:rsidRDefault="00ED736E" w:rsidP="00ED736E">
            <w:pPr>
              <w:spacing w:line="288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C03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yg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3EE41" w14:textId="01FFA46F" w:rsidR="00ED736E" w:rsidRPr="002C03D4" w:rsidRDefault="00ED736E" w:rsidP="00ED736E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3D4">
              <w:rPr>
                <w:rFonts w:ascii="Times New Roman" w:hAnsi="Times New Roman" w:cs="Times New Roman"/>
                <w:sz w:val="24"/>
                <w:szCs w:val="24"/>
              </w:rPr>
              <w:t>Mus musculu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80729" w14:textId="719D2D5F" w:rsidR="00ED736E" w:rsidRPr="002C03D4" w:rsidRDefault="00ED736E" w:rsidP="00ED736E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3D4">
              <w:rPr>
                <w:rFonts w:ascii="Times New Roman" w:hAnsi="Times New Roman" w:cs="Times New Roman"/>
                <w:sz w:val="24"/>
                <w:szCs w:val="24"/>
              </w:rPr>
              <w:t>GATGGGTTTCAGTGACTCTGT C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777AC" w14:textId="1F17D461" w:rsidR="00ED736E" w:rsidRPr="002C03D4" w:rsidRDefault="00ED736E" w:rsidP="00ED736E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3D4">
              <w:rPr>
                <w:rFonts w:ascii="Times New Roman" w:hAnsi="Times New Roman" w:cs="Times New Roman"/>
                <w:sz w:val="24"/>
                <w:szCs w:val="24"/>
              </w:rPr>
              <w:t>TATCATCTGGCCTCTGTACTC T</w:t>
            </w:r>
          </w:p>
        </w:tc>
      </w:tr>
      <w:tr w:rsidR="00ED736E" w:rsidRPr="002C03D4" w14:paraId="271D07E3" w14:textId="77777777" w:rsidTr="009A2291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8BD5A" w14:textId="04E3E444" w:rsidR="00ED736E" w:rsidRPr="002C03D4" w:rsidRDefault="00ED736E" w:rsidP="00ED736E">
            <w:pPr>
              <w:spacing w:line="288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C03D4">
              <w:rPr>
                <w:rFonts w:ascii="Times New Roman" w:eastAsia="微软雅黑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Psen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50D7A" w14:textId="76768C5D" w:rsidR="00ED736E" w:rsidRPr="002C03D4" w:rsidRDefault="00ED736E" w:rsidP="00ED736E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3D4">
              <w:rPr>
                <w:rFonts w:ascii="Times New Roman" w:hAnsi="Times New Roman" w:cs="Times New Roman"/>
                <w:sz w:val="24"/>
                <w:szCs w:val="24"/>
              </w:rPr>
              <w:t>Mus musculu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2A477" w14:textId="4E7F39B6" w:rsidR="00ED736E" w:rsidRPr="002C03D4" w:rsidRDefault="00ED736E" w:rsidP="00ED736E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3D4"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TGAACTTGGAGCGGGTATCC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C23FA" w14:textId="78D932DE" w:rsidR="00ED736E" w:rsidRPr="002C03D4" w:rsidRDefault="00ED736E" w:rsidP="00ED736E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3D4"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GAGGAACGCCTCTCTGAAG</w:t>
            </w:r>
          </w:p>
        </w:tc>
      </w:tr>
      <w:tr w:rsidR="00ED736E" w:rsidRPr="002C03D4" w14:paraId="3161ACC1" w14:textId="77777777" w:rsidTr="009A2291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FF518" w14:textId="04EF8A2E" w:rsidR="00ED736E" w:rsidRPr="002C03D4" w:rsidRDefault="00ED736E" w:rsidP="00ED736E">
            <w:pPr>
              <w:spacing w:line="288" w:lineRule="auto"/>
              <w:rPr>
                <w:rFonts w:ascii="Times New Roman" w:eastAsia="微软雅黑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2C03D4">
              <w:rPr>
                <w:rFonts w:ascii="Times New Roman" w:eastAsia="微软雅黑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Psen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A99B2" w14:textId="3CF3C8D7" w:rsidR="00ED736E" w:rsidRPr="002C03D4" w:rsidRDefault="00ED736E" w:rsidP="00ED736E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3D4">
              <w:rPr>
                <w:rFonts w:ascii="Times New Roman" w:hAnsi="Times New Roman" w:cs="Times New Roman"/>
                <w:sz w:val="24"/>
                <w:szCs w:val="24"/>
              </w:rPr>
              <w:t>Mus musculu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724CB" w14:textId="31FBF33F" w:rsidR="00ED736E" w:rsidRPr="002C03D4" w:rsidRDefault="00ED736E" w:rsidP="00ED736E">
            <w:pPr>
              <w:spacing w:line="288" w:lineRule="auto"/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C03D4"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TATGGGGCGAAGCATGTGAT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B6580" w14:textId="60DAE757" w:rsidR="00ED736E" w:rsidRPr="002C03D4" w:rsidRDefault="00ED736E" w:rsidP="00ED736E">
            <w:pPr>
              <w:spacing w:line="288" w:lineRule="auto"/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C03D4"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CGCACAGACTTGATAGTGGC</w:t>
            </w:r>
          </w:p>
        </w:tc>
      </w:tr>
      <w:tr w:rsidR="00ED736E" w:rsidRPr="002C03D4" w14:paraId="3133C712" w14:textId="77777777" w:rsidTr="009A2291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F7DB1" w14:textId="4E12E3CF" w:rsidR="00ED736E" w:rsidRPr="002C03D4" w:rsidRDefault="00ED736E" w:rsidP="00ED736E">
            <w:pPr>
              <w:spacing w:line="288" w:lineRule="auto"/>
              <w:rPr>
                <w:rFonts w:ascii="Times New Roman" w:eastAsia="微软雅黑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2C03D4">
              <w:rPr>
                <w:rFonts w:ascii="Times New Roman" w:eastAsia="微软雅黑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lastRenderedPageBreak/>
              <w:t>Aph1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5A242" w14:textId="7DC2C73E" w:rsidR="00ED736E" w:rsidRPr="002C03D4" w:rsidRDefault="00ED736E" w:rsidP="00ED736E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3D4">
              <w:rPr>
                <w:rFonts w:ascii="Times New Roman" w:hAnsi="Times New Roman" w:cs="Times New Roman"/>
                <w:sz w:val="24"/>
                <w:szCs w:val="24"/>
              </w:rPr>
              <w:t>Mus musculu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E5EDF" w14:textId="1D26FFAB" w:rsidR="00ED736E" w:rsidRPr="002C03D4" w:rsidRDefault="00ED736E" w:rsidP="00ED736E">
            <w:pPr>
              <w:spacing w:line="288" w:lineRule="auto"/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C03D4"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GGTCGTCATAATGCTGCACG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A60E4" w14:textId="5FB2F890" w:rsidR="00ED736E" w:rsidRPr="002C03D4" w:rsidRDefault="00ED736E" w:rsidP="00ED736E">
            <w:pPr>
              <w:spacing w:line="288" w:lineRule="auto"/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C03D4"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ACCAGATGCGTCAGGAGA</w:t>
            </w:r>
          </w:p>
        </w:tc>
      </w:tr>
      <w:tr w:rsidR="00ED736E" w:rsidRPr="002C03D4" w14:paraId="19D92B2B" w14:textId="77777777" w:rsidTr="009A2291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377C9" w14:textId="1D26E4E1" w:rsidR="00ED736E" w:rsidRPr="002C03D4" w:rsidRDefault="00ED736E" w:rsidP="00ED736E">
            <w:pPr>
              <w:spacing w:line="288" w:lineRule="auto"/>
              <w:rPr>
                <w:rFonts w:ascii="Times New Roman" w:eastAsia="微软雅黑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2C03D4">
              <w:rPr>
                <w:rFonts w:ascii="Times New Roman" w:eastAsia="微软雅黑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Aph1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74C6F" w14:textId="34629B1F" w:rsidR="00ED736E" w:rsidRPr="002C03D4" w:rsidRDefault="00ED736E" w:rsidP="00ED736E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3D4">
              <w:rPr>
                <w:rFonts w:ascii="Times New Roman" w:hAnsi="Times New Roman" w:cs="Times New Roman"/>
                <w:sz w:val="24"/>
                <w:szCs w:val="24"/>
              </w:rPr>
              <w:t>Mus musculu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C2641" w14:textId="0418FADC" w:rsidR="00ED736E" w:rsidRPr="002C03D4" w:rsidRDefault="00ED736E" w:rsidP="00ED736E">
            <w:pPr>
              <w:spacing w:line="288" w:lineRule="auto"/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C03D4"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CTGTGTTCTTCGGTTGCG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43CB2" w14:textId="5407B0DC" w:rsidR="00ED736E" w:rsidRPr="002C03D4" w:rsidRDefault="00ED736E" w:rsidP="00ED736E">
            <w:pPr>
              <w:spacing w:line="288" w:lineRule="auto"/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C03D4"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ATGGACGAAAGCAGGAGAGA</w:t>
            </w:r>
          </w:p>
        </w:tc>
      </w:tr>
      <w:tr w:rsidR="00ED736E" w:rsidRPr="002C03D4" w14:paraId="5F1E4499" w14:textId="77777777" w:rsidTr="009A2291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64098" w14:textId="1199A65B" w:rsidR="00ED736E" w:rsidRPr="002C03D4" w:rsidRDefault="00ED736E" w:rsidP="00ED736E">
            <w:pPr>
              <w:spacing w:line="288" w:lineRule="auto"/>
              <w:rPr>
                <w:rFonts w:ascii="Times New Roman" w:eastAsia="微软雅黑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2C03D4">
              <w:rPr>
                <w:rFonts w:ascii="Times New Roman" w:eastAsia="微软雅黑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Dll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8D3A5" w14:textId="45E5C901" w:rsidR="00ED736E" w:rsidRPr="002C03D4" w:rsidRDefault="00ED736E" w:rsidP="00ED736E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3D4">
              <w:rPr>
                <w:rFonts w:ascii="Times New Roman" w:hAnsi="Times New Roman" w:cs="Times New Roman"/>
                <w:sz w:val="24"/>
                <w:szCs w:val="24"/>
              </w:rPr>
              <w:t>Mus musculu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C4545" w14:textId="6EB43E63" w:rsidR="00ED736E" w:rsidRPr="002C03D4" w:rsidRDefault="00ED736E" w:rsidP="00ED736E">
            <w:pPr>
              <w:spacing w:line="288" w:lineRule="auto"/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C03D4"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CAGGACCTTCTTTCGCGTAT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A4A38" w14:textId="08866947" w:rsidR="00ED736E" w:rsidRPr="002C03D4" w:rsidRDefault="00ED736E" w:rsidP="00ED736E">
            <w:pPr>
              <w:spacing w:line="288" w:lineRule="auto"/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C03D4"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AGGGGAATCGGATGGGGTT</w:t>
            </w:r>
          </w:p>
        </w:tc>
      </w:tr>
      <w:tr w:rsidR="00ED736E" w:rsidRPr="002C03D4" w14:paraId="65918188" w14:textId="77777777" w:rsidTr="009A2291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9A5AB" w14:textId="05BAFAB3" w:rsidR="00ED736E" w:rsidRPr="002C03D4" w:rsidRDefault="00ED736E" w:rsidP="00ED736E">
            <w:pPr>
              <w:spacing w:line="288" w:lineRule="auto"/>
              <w:rPr>
                <w:rFonts w:ascii="Times New Roman" w:eastAsia="微软雅黑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2C03D4">
              <w:rPr>
                <w:rFonts w:ascii="Times New Roman" w:eastAsia="微软雅黑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Ma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572C1" w14:textId="1B5D15EA" w:rsidR="00ED736E" w:rsidRPr="002C03D4" w:rsidRDefault="00ED736E" w:rsidP="00ED736E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3D4">
              <w:rPr>
                <w:rFonts w:ascii="Times New Roman" w:hAnsi="Times New Roman" w:cs="Times New Roman"/>
                <w:sz w:val="24"/>
                <w:szCs w:val="24"/>
              </w:rPr>
              <w:t>Mus musculu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023A9" w14:textId="4F637499" w:rsidR="00ED736E" w:rsidRPr="002C03D4" w:rsidRDefault="00ED736E" w:rsidP="00ED736E">
            <w:pPr>
              <w:spacing w:line="288" w:lineRule="auto"/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C03D4"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CACTTCGACGACCGCTTCTC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50A85" w14:textId="408C4CDB" w:rsidR="00ED736E" w:rsidRPr="002C03D4" w:rsidRDefault="00ED736E" w:rsidP="00ED736E">
            <w:pPr>
              <w:spacing w:line="288" w:lineRule="auto"/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C03D4"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CGGATCACCTCCTCCTTGCTG</w:t>
            </w:r>
          </w:p>
        </w:tc>
      </w:tr>
      <w:tr w:rsidR="00ED736E" w:rsidRPr="002C03D4" w14:paraId="2271F4FF" w14:textId="77777777" w:rsidTr="009A2291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9193A" w14:textId="1DE8FE76" w:rsidR="00ED736E" w:rsidRPr="002C03D4" w:rsidRDefault="00ED736E" w:rsidP="00ED736E">
            <w:pPr>
              <w:spacing w:line="288" w:lineRule="auto"/>
              <w:rPr>
                <w:rFonts w:ascii="Times New Roman" w:eastAsia="微软雅黑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370900">
              <w:rPr>
                <w:rFonts w:ascii="Times New Roman" w:eastAsia="微软雅黑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Cdkn1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9A680" w14:textId="0E76B3CF" w:rsidR="00ED736E" w:rsidRPr="002C03D4" w:rsidRDefault="00ED736E" w:rsidP="00ED736E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3D4">
              <w:rPr>
                <w:rFonts w:ascii="Times New Roman" w:hAnsi="Times New Roman" w:cs="Times New Roman"/>
                <w:sz w:val="24"/>
                <w:szCs w:val="24"/>
              </w:rPr>
              <w:t>Mus musculu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573F0" w14:textId="7ADCD5DA" w:rsidR="00ED736E" w:rsidRPr="002C03D4" w:rsidRDefault="00ED736E" w:rsidP="00ED736E">
            <w:pPr>
              <w:spacing w:line="288" w:lineRule="auto"/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C03D4"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GAGGAGCAGGACGAGAATC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D8631" w14:textId="0504FB3E" w:rsidR="00ED736E" w:rsidRPr="002C03D4" w:rsidRDefault="00ED736E" w:rsidP="00ED736E">
            <w:pPr>
              <w:spacing w:line="288" w:lineRule="auto"/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C03D4"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AAGAAGTCGTTCGCATTGGC</w:t>
            </w:r>
          </w:p>
        </w:tc>
      </w:tr>
      <w:tr w:rsidR="00ED736E" w:rsidRPr="002C03D4" w14:paraId="5A839F4B" w14:textId="77777777" w:rsidTr="009A2291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C197E" w14:textId="0842AF5C" w:rsidR="00ED736E" w:rsidRPr="002C03D4" w:rsidRDefault="00ED736E" w:rsidP="00ED736E">
            <w:pPr>
              <w:spacing w:line="288" w:lineRule="auto"/>
              <w:rPr>
                <w:rFonts w:ascii="Times New Roman" w:eastAsia="微软雅黑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2C03D4">
              <w:rPr>
                <w:rFonts w:ascii="Times New Roman" w:eastAsia="微软雅黑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Hes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ADF9A" w14:textId="014E210F" w:rsidR="00ED736E" w:rsidRPr="002C03D4" w:rsidRDefault="00ED736E" w:rsidP="00ED736E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3D4">
              <w:rPr>
                <w:rFonts w:ascii="Times New Roman" w:hAnsi="Times New Roman" w:cs="Times New Roman"/>
                <w:sz w:val="24"/>
                <w:szCs w:val="24"/>
              </w:rPr>
              <w:t>Mus musculu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0CED7" w14:textId="2D56FE9D" w:rsidR="00ED736E" w:rsidRPr="002C03D4" w:rsidRDefault="00ED736E" w:rsidP="00ED736E">
            <w:pPr>
              <w:spacing w:line="288" w:lineRule="auto"/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C03D4"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CAGCGAGTGCATGAACGAG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BFB46" w14:textId="7D728F6B" w:rsidR="00ED736E" w:rsidRPr="002C03D4" w:rsidRDefault="00ED736E" w:rsidP="00ED736E">
            <w:pPr>
              <w:spacing w:line="288" w:lineRule="auto"/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C03D4"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ATGGCGTTGATCTGGGTCA</w:t>
            </w:r>
          </w:p>
        </w:tc>
      </w:tr>
      <w:tr w:rsidR="00ED736E" w:rsidRPr="002C03D4" w14:paraId="04D20D33" w14:textId="77777777" w:rsidTr="009A2291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B39A2" w14:textId="4AC6D4A7" w:rsidR="00ED736E" w:rsidRPr="002C03D4" w:rsidRDefault="00ED736E" w:rsidP="00ED736E">
            <w:pPr>
              <w:spacing w:line="288" w:lineRule="auto"/>
              <w:rPr>
                <w:rFonts w:ascii="Times New Roman" w:eastAsia="微软雅黑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 w:hint="eastAsia"/>
                <w:i/>
                <w:iCs/>
                <w:color w:val="222222"/>
                <w:sz w:val="24"/>
                <w:szCs w:val="24"/>
                <w:shd w:val="clear" w:color="auto" w:fill="FFFFFF"/>
              </w:rPr>
              <w:t>Hes</w:t>
            </w:r>
            <w:r>
              <w:rPr>
                <w:rFonts w:ascii="Times New Roman" w:eastAsia="微软雅黑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EE893" w14:textId="18237205" w:rsidR="00ED736E" w:rsidRPr="002C03D4" w:rsidRDefault="00ED736E" w:rsidP="00ED736E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3D4">
              <w:rPr>
                <w:rFonts w:ascii="Times New Roman" w:hAnsi="Times New Roman" w:cs="Times New Roman"/>
                <w:sz w:val="24"/>
                <w:szCs w:val="24"/>
              </w:rPr>
              <w:t>Mus musculu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D1874" w14:textId="7EE3A09A" w:rsidR="00ED736E" w:rsidRPr="002C03D4" w:rsidRDefault="00ED736E" w:rsidP="00ED736E">
            <w:pPr>
              <w:spacing w:line="288" w:lineRule="auto"/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ED736E"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GTCCCAAGGAGAAAAACCGA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01E2B" w14:textId="76FBD415" w:rsidR="00ED736E" w:rsidRPr="002C03D4" w:rsidRDefault="00ED736E" w:rsidP="00ED736E">
            <w:pPr>
              <w:spacing w:line="288" w:lineRule="auto"/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ED736E"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CTGTGTTTCAGGTAGCTGAC</w:t>
            </w:r>
          </w:p>
        </w:tc>
      </w:tr>
      <w:tr w:rsidR="00ED736E" w:rsidRPr="002C03D4" w14:paraId="3FD628C5" w14:textId="77777777" w:rsidTr="009A2291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9DC0A" w14:textId="36424076" w:rsidR="00ED736E" w:rsidRPr="002C03D4" w:rsidRDefault="00ED736E" w:rsidP="00ED736E">
            <w:pPr>
              <w:spacing w:line="288" w:lineRule="auto"/>
              <w:rPr>
                <w:rFonts w:ascii="Times New Roman" w:eastAsia="微软雅黑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Hey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B4911" w14:textId="22D9EFE0" w:rsidR="00ED736E" w:rsidRPr="002C03D4" w:rsidRDefault="00ED736E" w:rsidP="00ED736E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3D4">
              <w:rPr>
                <w:rFonts w:ascii="Times New Roman" w:hAnsi="Times New Roman" w:cs="Times New Roman"/>
                <w:sz w:val="24"/>
                <w:szCs w:val="24"/>
              </w:rPr>
              <w:t>Mus musculu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EFE6B" w14:textId="5C9E624F" w:rsidR="00ED736E" w:rsidRPr="002C03D4" w:rsidRDefault="00ED736E" w:rsidP="00ED736E">
            <w:pPr>
              <w:spacing w:line="288" w:lineRule="auto"/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ED736E"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CGCGGACGAGAATGGAAA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348A1" w14:textId="5E9E50BC" w:rsidR="00ED736E" w:rsidRPr="002C03D4" w:rsidRDefault="00ED736E" w:rsidP="00ED736E">
            <w:pPr>
              <w:spacing w:line="288" w:lineRule="auto"/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ED736E"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CAGGTGATCCACAGTCATCTG</w:t>
            </w:r>
          </w:p>
        </w:tc>
      </w:tr>
      <w:tr w:rsidR="00ED736E" w:rsidRPr="002C03D4" w14:paraId="48F2B514" w14:textId="77777777" w:rsidTr="009A2291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F2C99" w14:textId="4EFFEEBB" w:rsidR="00ED736E" w:rsidRPr="002C03D4" w:rsidRDefault="00ED736E" w:rsidP="00ED736E">
            <w:pPr>
              <w:spacing w:line="288" w:lineRule="auto"/>
              <w:rPr>
                <w:rFonts w:ascii="Times New Roman" w:eastAsia="微软雅黑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 w:hint="eastAsia"/>
                <w:i/>
                <w:iCs/>
                <w:color w:val="222222"/>
                <w:sz w:val="24"/>
                <w:szCs w:val="24"/>
                <w:shd w:val="clear" w:color="auto" w:fill="FFFFFF"/>
              </w:rPr>
              <w:t>H</w:t>
            </w:r>
            <w:r>
              <w:rPr>
                <w:rFonts w:ascii="Times New Roman" w:eastAsia="微软雅黑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ey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EC0A5" w14:textId="1DD437D9" w:rsidR="00ED736E" w:rsidRPr="002C03D4" w:rsidRDefault="00ED736E" w:rsidP="00ED736E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3D4">
              <w:rPr>
                <w:rFonts w:ascii="Times New Roman" w:hAnsi="Times New Roman" w:cs="Times New Roman"/>
                <w:sz w:val="24"/>
                <w:szCs w:val="24"/>
              </w:rPr>
              <w:t>Mus musculu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17CB1" w14:textId="14452586" w:rsidR="00ED736E" w:rsidRPr="002C03D4" w:rsidRDefault="00ED736E" w:rsidP="00ED736E">
            <w:pPr>
              <w:spacing w:line="288" w:lineRule="auto"/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ED736E"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AGCGCCCTTGTGAGGAAAC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96ACA" w14:textId="584E7A5B" w:rsidR="00ED736E" w:rsidRPr="002C03D4" w:rsidRDefault="00ED736E" w:rsidP="00ED736E">
            <w:pPr>
              <w:spacing w:line="288" w:lineRule="auto"/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ED736E"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GTAGTTGTCGGTGAATTGGAC</w:t>
            </w:r>
          </w:p>
        </w:tc>
      </w:tr>
      <w:tr w:rsidR="00ED736E" w:rsidRPr="002C03D4" w14:paraId="2DC6236D" w14:textId="77777777" w:rsidTr="009A2291"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ED9C13" w14:textId="1FAF6064" w:rsidR="00ED736E" w:rsidRPr="002C03D4" w:rsidRDefault="00ED736E" w:rsidP="00ED736E">
            <w:pPr>
              <w:spacing w:line="288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C03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pd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897DE9" w14:textId="67BD3336" w:rsidR="00ED736E" w:rsidRPr="002C03D4" w:rsidRDefault="00ED736E" w:rsidP="00ED736E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3D4">
              <w:rPr>
                <w:rFonts w:ascii="Times New Roman" w:hAnsi="Times New Roman" w:cs="Times New Roman"/>
                <w:sz w:val="24"/>
                <w:szCs w:val="24"/>
              </w:rPr>
              <w:t>Mus musculu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B03AF9" w14:textId="78201255" w:rsidR="00ED736E" w:rsidRPr="002C03D4" w:rsidRDefault="00ED736E" w:rsidP="00ED736E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3D4">
              <w:rPr>
                <w:rFonts w:ascii="Times New Roman" w:hAnsi="Times New Roman" w:cs="Times New Roman"/>
                <w:sz w:val="24"/>
                <w:szCs w:val="24"/>
              </w:rPr>
              <w:t>CATCACTGCCACCCAGAAGACTG</w:t>
            </w:r>
          </w:p>
        </w:tc>
        <w:tc>
          <w:tcPr>
            <w:tcW w:w="29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D32884" w14:textId="3C28896E" w:rsidR="00ED736E" w:rsidRPr="002C03D4" w:rsidRDefault="00ED736E" w:rsidP="00ED736E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3D4">
              <w:rPr>
                <w:rFonts w:ascii="Times New Roman" w:hAnsi="Times New Roman" w:cs="Times New Roman"/>
                <w:sz w:val="24"/>
                <w:szCs w:val="24"/>
              </w:rPr>
              <w:t>ATGCCAGTGAGCTTCCCGTTCAG</w:t>
            </w:r>
          </w:p>
        </w:tc>
      </w:tr>
    </w:tbl>
    <w:p w14:paraId="1F04199F" w14:textId="77777777" w:rsidR="00BC0D94" w:rsidRPr="00BC0D94" w:rsidRDefault="00BC0D94">
      <w:pPr>
        <w:rPr>
          <w:rFonts w:ascii="Times New Roman" w:hAnsi="Times New Roman" w:cs="Times New Roman"/>
          <w:sz w:val="24"/>
          <w:szCs w:val="24"/>
        </w:rPr>
      </w:pPr>
    </w:p>
    <w:p w14:paraId="1CD27B0A" w14:textId="3F926E8D" w:rsidR="00BC7144" w:rsidRDefault="00BC7144" w:rsidP="00863E85">
      <w:pPr>
        <w:spacing w:beforeLines="100" w:before="312" w:afterLines="50" w:after="156"/>
        <w:rPr>
          <w:rFonts w:ascii="Times New Roman" w:hAnsi="Times New Roman" w:cs="Times New Roman"/>
          <w:sz w:val="24"/>
          <w:szCs w:val="24"/>
        </w:rPr>
      </w:pPr>
      <w:r w:rsidRPr="00BC0D94"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BC0D9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1D77D3" w:rsidRPr="001D77D3">
        <w:rPr>
          <w:rFonts w:ascii="Times New Roman" w:hAnsi="Times New Roman" w:cs="Times New Roman"/>
          <w:sz w:val="24"/>
          <w:szCs w:val="24"/>
        </w:rPr>
        <w:t>Antibody list</w:t>
      </w:r>
      <w:r w:rsidR="00863E8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3407"/>
        <w:gridCol w:w="1843"/>
        <w:gridCol w:w="1775"/>
      </w:tblGrid>
      <w:tr w:rsidR="00F036D7" w:rsidRPr="00F84C78" w14:paraId="3FF7D0D5" w14:textId="77777777" w:rsidTr="001D77D3"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B52281" w14:textId="3EB893BE" w:rsidR="00F036D7" w:rsidRPr="00F84C78" w:rsidRDefault="00F036D7" w:rsidP="001D77D3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22CA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</w:p>
        </w:tc>
        <w:tc>
          <w:tcPr>
            <w:tcW w:w="3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F98662" w14:textId="2718928B" w:rsidR="00F036D7" w:rsidRPr="00F84C78" w:rsidRDefault="00F036D7" w:rsidP="001D77D3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22CA">
              <w:rPr>
                <w:rFonts w:ascii="Times New Roman" w:hAnsi="Times New Roman" w:cs="Times New Roman"/>
                <w:sz w:val="24"/>
                <w:szCs w:val="24"/>
              </w:rPr>
              <w:t>Bran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A51712" w14:textId="214F6D94" w:rsidR="00F036D7" w:rsidRPr="00F84C78" w:rsidRDefault="00F036D7" w:rsidP="001D77D3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22CA">
              <w:rPr>
                <w:rFonts w:ascii="Times New Roman" w:hAnsi="Times New Roman" w:cs="Times New Roman"/>
                <w:sz w:val="24"/>
                <w:szCs w:val="24"/>
              </w:rPr>
              <w:t>Catalog number</w:t>
            </w: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72F397" w14:textId="7E540BBF" w:rsidR="00F036D7" w:rsidRPr="00F84C78" w:rsidRDefault="00F036D7" w:rsidP="001D77D3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22CA">
              <w:rPr>
                <w:rFonts w:ascii="Times New Roman" w:hAnsi="Times New Roman" w:cs="Times New Roman"/>
                <w:sz w:val="24"/>
                <w:szCs w:val="24"/>
              </w:rPr>
              <w:t>Dilution</w:t>
            </w:r>
          </w:p>
        </w:tc>
      </w:tr>
      <w:tr w:rsidR="00F036D7" w:rsidRPr="00F84C78" w14:paraId="01AB89A4" w14:textId="77777777" w:rsidTr="001D77D3"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134137" w14:textId="77777777" w:rsidR="00F036D7" w:rsidRPr="00F036D7" w:rsidRDefault="00F036D7" w:rsidP="001D77D3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36D7">
              <w:rPr>
                <w:rFonts w:ascii="Times New Roman" w:hAnsi="Times New Roman" w:cs="Times New Roman"/>
                <w:sz w:val="24"/>
                <w:szCs w:val="24"/>
              </w:rPr>
              <w:t>CRYBB1</w:t>
            </w:r>
          </w:p>
        </w:tc>
        <w:tc>
          <w:tcPr>
            <w:tcW w:w="34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B9998B" w14:textId="467481F7" w:rsidR="00F036D7" w:rsidRPr="00F84C78" w:rsidRDefault="00F036D7" w:rsidP="001D77D3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36D7">
              <w:rPr>
                <w:rFonts w:ascii="Times New Roman" w:hAnsi="Times New Roman" w:cs="Times New Roman"/>
                <w:sz w:val="24"/>
                <w:szCs w:val="24"/>
              </w:rPr>
              <w:t>Santa Cruz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445D09" w14:textId="2411EB35" w:rsidR="00F036D7" w:rsidRPr="00F84C78" w:rsidRDefault="00000000" w:rsidP="001D77D3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6" w:history="1">
              <w:r w:rsidR="00F52300" w:rsidRPr="006722CA">
                <w:rPr>
                  <w:rFonts w:ascii="Times New Roman" w:hAnsi="Times New Roman" w:cs="Times New Roman"/>
                  <w:sz w:val="24"/>
                  <w:szCs w:val="24"/>
                </w:rPr>
                <w:t>sc-48335</w:t>
              </w:r>
            </w:hyperlink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B1FFB6" w14:textId="09B02B2F" w:rsidR="00F036D7" w:rsidRPr="00F84C78" w:rsidRDefault="00F036D7" w:rsidP="001D77D3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</w:tr>
      <w:tr w:rsidR="00F036D7" w:rsidRPr="00F84C78" w14:paraId="621DA3C6" w14:textId="77777777" w:rsidTr="001D77D3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2CCC059D" w14:textId="66EBF74A" w:rsidR="00F036D7" w:rsidRPr="00F036D7" w:rsidRDefault="00F036D7" w:rsidP="001D77D3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36D7">
              <w:rPr>
                <w:rFonts w:ascii="Times New Roman" w:hAnsi="Times New Roman" w:cs="Times New Roman"/>
                <w:sz w:val="24"/>
                <w:szCs w:val="24"/>
              </w:rPr>
              <w:t>CRYG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</w:tcPr>
          <w:p w14:paraId="2A0028E1" w14:textId="0120EB35" w:rsidR="00F036D7" w:rsidRPr="00F84C78" w:rsidRDefault="00F036D7" w:rsidP="001D77D3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36D7">
              <w:rPr>
                <w:rFonts w:ascii="Times New Roman" w:hAnsi="Times New Roman" w:cs="Times New Roman"/>
                <w:sz w:val="24"/>
                <w:szCs w:val="24"/>
              </w:rPr>
              <w:t>Santa Cruz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32D118F" w14:textId="357EF5C0" w:rsidR="00F036D7" w:rsidRPr="00F84C78" w:rsidRDefault="00000000" w:rsidP="001D77D3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7" w:history="1">
              <w:r w:rsidR="00F52300" w:rsidRPr="006722CA">
                <w:rPr>
                  <w:rFonts w:ascii="Times New Roman" w:hAnsi="Times New Roman" w:cs="Times New Roman"/>
                  <w:sz w:val="24"/>
                  <w:szCs w:val="24"/>
                </w:rPr>
                <w:t>sc-365256</w:t>
              </w:r>
            </w:hyperlink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53078246" w14:textId="01C02DBE" w:rsidR="00F036D7" w:rsidRPr="00F84C78" w:rsidRDefault="00F036D7" w:rsidP="001D77D3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</w:tr>
      <w:tr w:rsidR="00F036D7" w:rsidRPr="00F84C78" w14:paraId="72C6189B" w14:textId="77777777" w:rsidTr="001D77D3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42D1C188" w14:textId="0B207E42" w:rsidR="00F036D7" w:rsidRPr="00F036D7" w:rsidRDefault="00F52300" w:rsidP="001D77D3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TCH2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</w:tcPr>
          <w:p w14:paraId="03FA6284" w14:textId="68D52158" w:rsidR="00F036D7" w:rsidRPr="00F036D7" w:rsidRDefault="00F52300" w:rsidP="001D77D3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2300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7A208D7" w14:textId="7B26E924" w:rsidR="00F036D7" w:rsidRPr="00F84C78" w:rsidRDefault="00F52300" w:rsidP="001D77D3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2300">
              <w:rPr>
                <w:rFonts w:ascii="Times New Roman" w:hAnsi="Times New Roman" w:cs="Times New Roman"/>
                <w:sz w:val="24"/>
                <w:szCs w:val="24"/>
              </w:rPr>
              <w:t>5732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5E3A045C" w14:textId="37C499F9" w:rsidR="00F036D7" w:rsidRDefault="00F52300" w:rsidP="001D77D3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22CA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50031A" w:rsidRPr="00F84C78" w14:paraId="158B62B2" w14:textId="77777777" w:rsidTr="001D77D3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719CBF57" w14:textId="4DF68A8B" w:rsidR="0050031A" w:rsidRDefault="0050031A" w:rsidP="001D77D3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TCH2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</w:tcPr>
          <w:p w14:paraId="256567DE" w14:textId="7D9D410A" w:rsidR="0050031A" w:rsidRPr="00F52300" w:rsidRDefault="00392B18" w:rsidP="001D77D3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2B18">
              <w:rPr>
                <w:rFonts w:ascii="Times New Roman" w:hAnsi="Times New Roman" w:cs="Times New Roman"/>
                <w:sz w:val="24"/>
                <w:szCs w:val="24"/>
              </w:rPr>
              <w:t>Sigma Aldric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E4E7269" w14:textId="14D52574" w:rsidR="0050031A" w:rsidRPr="00F52300" w:rsidRDefault="00392B18" w:rsidP="001D77D3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2B18">
              <w:rPr>
                <w:rFonts w:ascii="Times New Roman" w:hAnsi="Times New Roman" w:cs="Times New Roman"/>
                <w:sz w:val="24"/>
                <w:szCs w:val="24"/>
              </w:rPr>
              <w:t>ZRB1830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6287F9EA" w14:textId="09B5ACC4" w:rsidR="0050031A" w:rsidRPr="006722CA" w:rsidRDefault="00392B18" w:rsidP="001D77D3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100 for IHC</w:t>
            </w:r>
          </w:p>
        </w:tc>
      </w:tr>
      <w:tr w:rsidR="00F036D7" w:rsidRPr="00F84C78" w14:paraId="56681856" w14:textId="77777777" w:rsidTr="001D77D3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02FF49D5" w14:textId="4E70FB7A" w:rsidR="00F036D7" w:rsidRPr="00F036D7" w:rsidRDefault="00F52300" w:rsidP="001D77D3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1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</w:tcPr>
          <w:p w14:paraId="16C03311" w14:textId="38226FEB" w:rsidR="00F036D7" w:rsidRPr="00F036D7" w:rsidRDefault="00F52300" w:rsidP="001D77D3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ca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673DFFA" w14:textId="1290AE33" w:rsidR="00F036D7" w:rsidRPr="00F84C78" w:rsidRDefault="00F52300" w:rsidP="001D77D3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2300">
              <w:rPr>
                <w:rFonts w:ascii="Times New Roman" w:hAnsi="Times New Roman" w:cs="Times New Roman"/>
                <w:sz w:val="24"/>
                <w:szCs w:val="24"/>
              </w:rPr>
              <w:t>ab108937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066471A2" w14:textId="5EBC54DA" w:rsidR="00F036D7" w:rsidRDefault="006722CA" w:rsidP="001D77D3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22CA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F036D7" w:rsidRPr="00F84C78" w14:paraId="05FAABC8" w14:textId="77777777" w:rsidTr="001D77D3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2620D5CC" w14:textId="496AE7CB" w:rsidR="00F036D7" w:rsidRPr="00F036D7" w:rsidRDefault="006722CA" w:rsidP="001D77D3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22CA">
              <w:rPr>
                <w:rFonts w:ascii="Times New Roman" w:hAnsi="Times New Roman" w:cs="Times New Roman"/>
                <w:sz w:val="24"/>
                <w:szCs w:val="24"/>
              </w:rPr>
              <w:t>CDKN1C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</w:tcPr>
          <w:p w14:paraId="54B6B80B" w14:textId="11372642" w:rsidR="00F036D7" w:rsidRPr="00F84C78" w:rsidRDefault="006722CA" w:rsidP="001D77D3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22CA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0BF5C09" w14:textId="2455AB3C" w:rsidR="00F036D7" w:rsidRPr="006722CA" w:rsidRDefault="006722CA" w:rsidP="001D77D3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22CA">
              <w:rPr>
                <w:rFonts w:ascii="Times New Roman" w:hAnsi="Times New Roman" w:cs="Times New Roman"/>
                <w:sz w:val="24"/>
                <w:szCs w:val="24"/>
              </w:rPr>
              <w:t>66794-1-Ig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483A772C" w14:textId="7670B3D6" w:rsidR="00F036D7" w:rsidRPr="00F84C78" w:rsidRDefault="006722CA" w:rsidP="001D77D3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22CA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F036D7" w:rsidRPr="00F84C78" w14:paraId="084BF71D" w14:textId="77777777" w:rsidTr="001D77D3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7C9CB998" w14:textId="0F6BBB54" w:rsidR="00F036D7" w:rsidRPr="006722CA" w:rsidRDefault="006722CA" w:rsidP="001D77D3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22CA">
              <w:rPr>
                <w:rFonts w:ascii="Times New Roman" w:hAnsi="Times New Roman" w:cs="Times New Roman"/>
                <w:sz w:val="24"/>
                <w:szCs w:val="24"/>
              </w:rPr>
              <w:t>MAF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</w:tcPr>
          <w:p w14:paraId="2389074A" w14:textId="59949544" w:rsidR="00F036D7" w:rsidRPr="00F84C78" w:rsidRDefault="006722CA" w:rsidP="001D77D3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22CA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AE95A27" w14:textId="3A9B5619" w:rsidR="00F036D7" w:rsidRPr="00F84C78" w:rsidRDefault="006722CA" w:rsidP="001D77D3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22CA">
              <w:rPr>
                <w:rFonts w:ascii="Times New Roman" w:hAnsi="Times New Roman" w:cs="Times New Roman"/>
                <w:sz w:val="24"/>
                <w:szCs w:val="24"/>
              </w:rPr>
              <w:t>55013-1-AP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453473D1" w14:textId="7E5FA394" w:rsidR="00F036D7" w:rsidRPr="00F84C78" w:rsidRDefault="006722CA" w:rsidP="001D77D3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22CA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1D77D3" w:rsidRPr="00F84C78" w14:paraId="514BD33B" w14:textId="77777777" w:rsidTr="001D77D3"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732FCC" w14:textId="02523850" w:rsidR="001D77D3" w:rsidRPr="006722CA" w:rsidRDefault="001D77D3" w:rsidP="001D77D3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22CA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34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FD86AB" w14:textId="274716ED" w:rsidR="001D77D3" w:rsidRPr="006722CA" w:rsidRDefault="001D77D3" w:rsidP="001D77D3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2300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2414A1" w14:textId="62D761A8" w:rsidR="001D77D3" w:rsidRPr="006722CA" w:rsidRDefault="001D77D3" w:rsidP="001D77D3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383B67" w14:textId="63ADA53C" w:rsidR="001D77D3" w:rsidRPr="006722CA" w:rsidRDefault="001D77D3" w:rsidP="001D77D3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22CA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</w:tbl>
    <w:p w14:paraId="18B6A6D9" w14:textId="38C33697" w:rsidR="00BC0D94" w:rsidRDefault="00BC0D94">
      <w:pPr>
        <w:rPr>
          <w:rFonts w:ascii="Times New Roman" w:hAnsi="Times New Roman" w:cs="Times New Roman"/>
          <w:sz w:val="24"/>
          <w:szCs w:val="24"/>
        </w:rPr>
      </w:pPr>
    </w:p>
    <w:sectPr w:rsidR="00BC0D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45E0D4" w14:textId="77777777" w:rsidR="00DC4DA3" w:rsidRDefault="00DC4DA3" w:rsidP="00BC0D94">
      <w:r>
        <w:separator/>
      </w:r>
    </w:p>
  </w:endnote>
  <w:endnote w:type="continuationSeparator" w:id="0">
    <w:p w14:paraId="465E7A5C" w14:textId="77777777" w:rsidR="00DC4DA3" w:rsidRDefault="00DC4DA3" w:rsidP="00BC0D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745AE4" w14:textId="77777777" w:rsidR="00DC4DA3" w:rsidRDefault="00DC4DA3" w:rsidP="00BC0D94">
      <w:r>
        <w:separator/>
      </w:r>
    </w:p>
  </w:footnote>
  <w:footnote w:type="continuationSeparator" w:id="0">
    <w:p w14:paraId="52BCD107" w14:textId="77777777" w:rsidR="00DC4DA3" w:rsidRDefault="00DC4DA3" w:rsidP="00BC0D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3267"/>
    <w:rsid w:val="00002EC2"/>
    <w:rsid w:val="001D77D3"/>
    <w:rsid w:val="00210A23"/>
    <w:rsid w:val="00263267"/>
    <w:rsid w:val="002C03D4"/>
    <w:rsid w:val="00370900"/>
    <w:rsid w:val="00392B18"/>
    <w:rsid w:val="003E2F52"/>
    <w:rsid w:val="004D35A3"/>
    <w:rsid w:val="0050031A"/>
    <w:rsid w:val="00533499"/>
    <w:rsid w:val="00627CB2"/>
    <w:rsid w:val="006722CA"/>
    <w:rsid w:val="006B05CC"/>
    <w:rsid w:val="00863E85"/>
    <w:rsid w:val="008B4899"/>
    <w:rsid w:val="009165FC"/>
    <w:rsid w:val="009A2291"/>
    <w:rsid w:val="009B2DE1"/>
    <w:rsid w:val="00AF1FB3"/>
    <w:rsid w:val="00BC0D94"/>
    <w:rsid w:val="00BC7144"/>
    <w:rsid w:val="00DC4DA3"/>
    <w:rsid w:val="00E8180A"/>
    <w:rsid w:val="00E837E9"/>
    <w:rsid w:val="00ED6B28"/>
    <w:rsid w:val="00ED736E"/>
    <w:rsid w:val="00F036D7"/>
    <w:rsid w:val="00F52300"/>
    <w:rsid w:val="00F84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E1E3F9"/>
  <w15:chartTrackingRefBased/>
  <w15:docId w15:val="{B6D89AEE-A74C-472B-A9FE-9363F80F72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6722CA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C0D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C0D9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C0D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C0D94"/>
    <w:rPr>
      <w:sz w:val="18"/>
      <w:szCs w:val="18"/>
    </w:rPr>
  </w:style>
  <w:style w:type="table" w:styleId="a7">
    <w:name w:val="Table Grid"/>
    <w:basedOn w:val="a1"/>
    <w:uiPriority w:val="39"/>
    <w:rsid w:val="00BC0D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F52300"/>
    <w:rPr>
      <w:color w:val="0000FF"/>
      <w:u w:val="single"/>
    </w:rPr>
  </w:style>
  <w:style w:type="character" w:customStyle="1" w:styleId="10">
    <w:name w:val="标题 1 字符"/>
    <w:basedOn w:val="a0"/>
    <w:link w:val="1"/>
    <w:uiPriority w:val="9"/>
    <w:rsid w:val="006722CA"/>
    <w:rPr>
      <w:rFonts w:ascii="宋体" w:eastAsia="宋体" w:hAnsi="宋体" w:cs="宋体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284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13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2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05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scbt.com/zh/p/gamma-crystallin-antibody-b-5?requestFrom=search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scbt.com/zh/p/betab1-crystallin-antibody-h-3?requestFrom=search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</TotalTime>
  <Pages>2</Pages>
  <Words>353</Words>
  <Characters>2014</Characters>
  <Application>Microsoft Office Word</Application>
  <DocSecurity>0</DocSecurity>
  <Lines>16</Lines>
  <Paragraphs>4</Paragraphs>
  <ScaleCrop>false</ScaleCrop>
  <Company/>
  <LinksUpToDate>false</LinksUpToDate>
  <CharactersWithSpaces>2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 YunQian</dc:creator>
  <cp:keywords/>
  <dc:description/>
  <cp:lastModifiedBy>Yao YunQian</cp:lastModifiedBy>
  <cp:revision>15</cp:revision>
  <dcterms:created xsi:type="dcterms:W3CDTF">2022-09-07T14:45:00Z</dcterms:created>
  <dcterms:modified xsi:type="dcterms:W3CDTF">2022-12-26T12:49:00Z</dcterms:modified>
</cp:coreProperties>
</file>